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799" w:rsidRPr="00ED27E5" w:rsidRDefault="00E45A8E" w:rsidP="00ED27E5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Germinal center reaction following</w:t>
      </w:r>
      <w:r w:rsidR="00CA2799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taneous dengue virus infection in immune-competent mice</w:t>
      </w:r>
    </w:p>
    <w:p w:rsidR="00ED7E94" w:rsidRPr="00ED27E5" w:rsidRDefault="00D01E4B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ED27E5">
        <w:rPr>
          <w:rFonts w:ascii="Times New Roman" w:hAnsi="Times New Roman" w:cs="Times New Roman"/>
          <w:sz w:val="24"/>
          <w:szCs w:val="24"/>
        </w:rPr>
        <w:t>Juan C Yam-Puc</w:t>
      </w:r>
      <w:r w:rsidR="00347721" w:rsidRPr="00ED27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44C5" w:rsidRPr="00ED27E5">
        <w:rPr>
          <w:rFonts w:ascii="Times New Roman" w:hAnsi="Times New Roman" w:cs="Times New Roman"/>
          <w:sz w:val="24"/>
          <w:szCs w:val="24"/>
        </w:rPr>
        <w:t xml:space="preserve">, </w:t>
      </w:r>
      <w:r w:rsidRPr="00ED27E5">
        <w:rPr>
          <w:rFonts w:ascii="Times New Roman" w:hAnsi="Times New Roman" w:cs="Times New Roman"/>
          <w:sz w:val="24"/>
          <w:szCs w:val="24"/>
        </w:rPr>
        <w:t>Julio García-Cordero</w:t>
      </w:r>
      <w:r w:rsidR="00347721" w:rsidRPr="00ED27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044C5" w:rsidRPr="00ED27E5">
        <w:rPr>
          <w:rFonts w:ascii="Times New Roman" w:hAnsi="Times New Roman" w:cs="Times New Roman"/>
          <w:sz w:val="24"/>
          <w:szCs w:val="24"/>
        </w:rPr>
        <w:t xml:space="preserve">, </w:t>
      </w:r>
      <w:r w:rsidRPr="00ED27E5">
        <w:rPr>
          <w:rFonts w:ascii="Times New Roman" w:hAnsi="Times New Roman" w:cs="Times New Roman"/>
          <w:sz w:val="24"/>
          <w:szCs w:val="24"/>
        </w:rPr>
        <w:t>Juana Calderón-Amador</w:t>
      </w:r>
      <w:r w:rsidR="00347721" w:rsidRPr="00ED27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44C5" w:rsidRPr="00ED27E5">
        <w:rPr>
          <w:rFonts w:ascii="Times New Roman" w:hAnsi="Times New Roman" w:cs="Times New Roman"/>
          <w:sz w:val="24"/>
          <w:szCs w:val="24"/>
        </w:rPr>
        <w:t xml:space="preserve">, </w:t>
      </w:r>
      <w:r w:rsidRPr="00ED27E5">
        <w:rPr>
          <w:rFonts w:ascii="Times New Roman" w:hAnsi="Times New Roman" w:cs="Times New Roman"/>
          <w:sz w:val="24"/>
          <w:szCs w:val="24"/>
        </w:rPr>
        <w:t>Luis Donis-Maturano</w:t>
      </w:r>
      <w:r w:rsidR="00347721" w:rsidRPr="00ED27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44C5" w:rsidRPr="00ED27E5">
        <w:rPr>
          <w:rFonts w:ascii="Times New Roman" w:hAnsi="Times New Roman" w:cs="Times New Roman"/>
          <w:sz w:val="24"/>
          <w:szCs w:val="24"/>
        </w:rPr>
        <w:t>, L</w:t>
      </w:r>
      <w:r w:rsidRPr="00ED27E5">
        <w:rPr>
          <w:rFonts w:ascii="Times New Roman" w:hAnsi="Times New Roman" w:cs="Times New Roman"/>
          <w:sz w:val="24"/>
          <w:szCs w:val="24"/>
        </w:rPr>
        <w:t>eticia Cedillo-Barrón</w:t>
      </w:r>
      <w:r w:rsidR="00347721" w:rsidRPr="00ED27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044C5" w:rsidRPr="00ED27E5">
        <w:rPr>
          <w:rFonts w:ascii="Times New Roman" w:hAnsi="Times New Roman" w:cs="Times New Roman"/>
          <w:sz w:val="24"/>
          <w:szCs w:val="24"/>
        </w:rPr>
        <w:t xml:space="preserve"> and </w:t>
      </w:r>
      <w:r w:rsidRPr="00ED27E5">
        <w:rPr>
          <w:rFonts w:ascii="Times New Roman" w:hAnsi="Times New Roman" w:cs="Times New Roman"/>
          <w:sz w:val="24"/>
          <w:szCs w:val="24"/>
        </w:rPr>
        <w:t>Leopoldo Flores-Romo</w:t>
      </w:r>
      <w:r w:rsidR="00347721" w:rsidRPr="00ED27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44C5" w:rsidRPr="00ED27E5">
        <w:rPr>
          <w:rFonts w:ascii="Times New Roman" w:hAnsi="Times New Roman" w:cs="Times New Roman"/>
          <w:sz w:val="24"/>
          <w:szCs w:val="24"/>
        </w:rPr>
        <w:t>.</w:t>
      </w:r>
    </w:p>
    <w:p w:rsidR="00ED7E94" w:rsidRPr="00ED27E5" w:rsidRDefault="00F8627F" w:rsidP="00ED27E5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CA2799" w:rsidRPr="00ED27E5" w:rsidRDefault="00433B16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Figure S1. Isotype control</w:t>
      </w:r>
      <w:r w:rsidR="000178B9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b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</w:t>
      </w:r>
      <w:r w:rsidR="00434E3D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</w:t>
      </w:r>
      <w:r w:rsidR="00947D5A" w:rsidRPr="00ED27E5">
        <w:rPr>
          <w:rFonts w:ascii="Times New Roman" w:hAnsi="Times New Roman" w:cs="Times New Roman"/>
          <w:b/>
          <w:sz w:val="24"/>
          <w:szCs w:val="24"/>
          <w:lang w:val="en-US"/>
        </w:rPr>
        <w:t>IHC of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S3 viral protein. </w:t>
      </w:r>
    </w:p>
    <w:p w:rsidR="00311DBF" w:rsidRPr="00ED27E5" w:rsidRDefault="00433B16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>As isotype control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Ab</w:t>
      </w:r>
      <w:r w:rsidR="00385B8C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for the NS3 viral protein labelling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, DLN were </w:t>
      </w:r>
      <w:r w:rsidR="00311DBF" w:rsidRPr="00ED27E5">
        <w:rPr>
          <w:rFonts w:ascii="Times New Roman" w:hAnsi="Times New Roman" w:cs="Times New Roman"/>
          <w:sz w:val="24"/>
          <w:szCs w:val="24"/>
          <w:lang w:val="en-US"/>
        </w:rPr>
        <w:t>incubated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ith sera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of pre-immuniz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ed rat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8021C" w:rsidRPr="00ED27E5">
        <w:rPr>
          <w:rFonts w:ascii="Times New Roman" w:hAnsi="Times New Roman" w:cs="Times New Roman"/>
          <w:sz w:val="24"/>
          <w:szCs w:val="24"/>
          <w:lang w:val="en-US"/>
        </w:rPr>
        <w:t>. Labe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8021C" w:rsidRPr="00ED27E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ing was revealed with DAB (brown</w:t>
      </w:r>
      <w:r w:rsidR="00635640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color</w:t>
      </w:r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>), there wa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s no background</w:t>
      </w:r>
      <w:r w:rsidR="00BB7DF0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the tissue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sections</w:t>
      </w:r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examined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. Representative pictures of three independent experiments are shown. Mice were inoculated </w:t>
      </w:r>
      <w:proofErr w:type="spellStart"/>
      <w:r w:rsidRPr="00ED27E5">
        <w:rPr>
          <w:rFonts w:ascii="Times New Roman" w:hAnsi="Times New Roman" w:cs="Times New Roman"/>
          <w:sz w:val="24"/>
          <w:szCs w:val="24"/>
          <w:lang w:val="en-US"/>
        </w:rPr>
        <w:t>i.d.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ith 6 x 10</w:t>
      </w:r>
      <w:r w:rsidRPr="00ED27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>pfu</w:t>
      </w:r>
      <w:proofErr w:type="spellEnd"/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of DENV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at day 0 and boosted at day 7. DLN</w:t>
      </w:r>
      <w:r w:rsidR="00635640" w:rsidRPr="00ED27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ere collected at 7, 14 and 28 days post-inoculation. Dotted lines </w:t>
      </w:r>
      <w:r w:rsidR="00385B8C" w:rsidRPr="00ED27E5">
        <w:rPr>
          <w:rFonts w:ascii="Times New Roman" w:hAnsi="Times New Roman" w:cs="Times New Roman"/>
          <w:sz w:val="24"/>
          <w:szCs w:val="24"/>
          <w:lang w:val="en-US"/>
        </w:rPr>
        <w:t>depict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limit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>s of the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LN. A-C, 10X</w:t>
      </w:r>
      <w:r w:rsidR="00E500D7" w:rsidRPr="00ED27E5">
        <w:rPr>
          <w:rFonts w:ascii="Times New Roman" w:hAnsi="Times New Roman" w:cs="Times New Roman"/>
          <w:sz w:val="24"/>
          <w:szCs w:val="24"/>
          <w:lang w:val="en-US"/>
        </w:rPr>
        <w:t>, scale bar</w:t>
      </w:r>
      <w:r w:rsidR="00A50278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200 µm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A2799" w:rsidRPr="00ED27E5" w:rsidRDefault="00433B16" w:rsidP="00ED27E5">
      <w:pPr>
        <w:spacing w:after="24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Strategy </w:t>
      </w:r>
      <w:r w:rsidR="00947D5A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for flow cytometry</w:t>
      </w:r>
      <w:r w:rsidR="00947D5A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11DBF" w:rsidRPr="00ED27E5" w:rsidRDefault="00433B16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Dot plots show the gating strategy used to identify GC B cells. According to </w:t>
      </w:r>
      <w:proofErr w:type="spellStart"/>
      <w:r w:rsidRPr="00ED27E5">
        <w:rPr>
          <w:rFonts w:ascii="Times New Roman" w:hAnsi="Times New Roman" w:cs="Times New Roman"/>
          <w:sz w:val="24"/>
          <w:szCs w:val="24"/>
          <w:lang w:val="en-US"/>
        </w:rPr>
        <w:t>singlets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and forward and side scatter characteristics (FSC and SSC), Ig D- cells were assessed for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the expression of CD19 and positivity of PNA staining. A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t least 1 million cells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ere acquired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per condition.</w:t>
      </w:r>
    </w:p>
    <w:p w:rsidR="00CA2799" w:rsidRPr="00ED27E5" w:rsidRDefault="00433B16" w:rsidP="00ED27E5">
      <w:pPr>
        <w:spacing w:after="24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Isotype control </w:t>
      </w:r>
      <w:r w:rsidR="00947D5A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s used in IHC 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E and </w:t>
      </w:r>
      <w:proofErr w:type="spellStart"/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prM</w:t>
      </w:r>
      <w:proofErr w:type="spellEnd"/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al proteins.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E5AD0" w:rsidRPr="00ED27E5" w:rsidRDefault="00433B16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>As isotype control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Abs</w:t>
      </w:r>
      <w:r w:rsidR="00385B8C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for IHC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, DLN</w:t>
      </w:r>
      <w:r w:rsidR="00947D5A" w:rsidRPr="00ED27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ere la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>belled with serum of pre-immuniz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ed rabbit </w:t>
      </w:r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(for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recombinant E viral protein</w:t>
      </w:r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(A, C, 10X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>), and with serum of pre-immuniz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ed rat </w:t>
      </w:r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>(for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recombinant </w:t>
      </w:r>
      <w:proofErr w:type="spellStart"/>
      <w:r w:rsidRPr="00ED27E5">
        <w:rPr>
          <w:rFonts w:ascii="Times New Roman" w:hAnsi="Times New Roman" w:cs="Times New Roman"/>
          <w:sz w:val="24"/>
          <w:szCs w:val="24"/>
          <w:lang w:val="en-US"/>
        </w:rPr>
        <w:t>prM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viral protein</w:t>
      </w:r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(B, D, 10X). Labelling was revealed with DAB (brown</w:t>
      </w:r>
      <w:r w:rsidR="00635640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color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A43B3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2B61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there is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no background </w:t>
      </w:r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staining in tissue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sections. Representative pictures of three independent experiments are shown. Mice were inoculated </w:t>
      </w:r>
      <w:proofErr w:type="spellStart"/>
      <w:r w:rsidRPr="00ED27E5">
        <w:rPr>
          <w:rFonts w:ascii="Times New Roman" w:hAnsi="Times New Roman" w:cs="Times New Roman"/>
          <w:sz w:val="24"/>
          <w:szCs w:val="24"/>
          <w:lang w:val="en-US"/>
        </w:rPr>
        <w:t>i.d.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ith 6 x 10</w:t>
      </w:r>
      <w:r w:rsidRPr="00ED27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>pfu</w:t>
      </w:r>
      <w:proofErr w:type="spellEnd"/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of DENV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(A-B) or </w:t>
      </w:r>
      <w:proofErr w:type="spellStart"/>
      <w:r w:rsidRPr="00ED27E5">
        <w:rPr>
          <w:rFonts w:ascii="Times New Roman" w:hAnsi="Times New Roman" w:cs="Times New Roman"/>
          <w:sz w:val="24"/>
          <w:szCs w:val="24"/>
          <w:lang w:val="en-US"/>
        </w:rPr>
        <w:t>iDENV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(C-D) at day 0 and boosted at day 7. DLN</w:t>
      </w:r>
      <w:r w:rsidR="00635640" w:rsidRPr="00ED27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ere collected at 14 days post-inoculati</w:t>
      </w:r>
      <w:r w:rsidR="000A5FED" w:rsidRPr="00ED27E5">
        <w:rPr>
          <w:rFonts w:ascii="Times New Roman" w:hAnsi="Times New Roman" w:cs="Times New Roman"/>
          <w:sz w:val="24"/>
          <w:szCs w:val="24"/>
          <w:lang w:val="en-US"/>
        </w:rPr>
        <w:t>on. T</w:t>
      </w:r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>here was no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background </w:t>
      </w:r>
      <w:r w:rsidR="000178B9" w:rsidRPr="00ED27E5">
        <w:rPr>
          <w:rFonts w:ascii="Times New Roman" w:hAnsi="Times New Roman" w:cs="Times New Roman"/>
          <w:sz w:val="24"/>
          <w:szCs w:val="24"/>
          <w:lang w:val="en-US"/>
        </w:rPr>
        <w:t>staining</w:t>
      </w:r>
      <w:r w:rsidR="00A870D7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neither </w:t>
      </w:r>
      <w:r w:rsidR="00A870D7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0178B9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nor </w:t>
      </w:r>
      <w:r w:rsidR="00A870D7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28 days post-inoculation (data not shown). Dotted lines are limiting</w:t>
      </w:r>
      <w:r w:rsidR="00A870D7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LN.</w:t>
      </w:r>
      <w:r w:rsidR="00A50278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Scale bar 200 µm.</w:t>
      </w:r>
    </w:p>
    <w:p w:rsidR="00CA2799" w:rsidRPr="00ED27E5" w:rsidRDefault="00433B16" w:rsidP="00ED27E5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Figure S4. Isotype control</w:t>
      </w:r>
      <w:r w:rsidR="006466FE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bs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ta</w:t>
      </w:r>
      <w:r w:rsidR="00BB7DF0" w:rsidRPr="00ED27E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>ning for N</w:t>
      </w:r>
      <w:r w:rsidR="006466FE" w:rsidRPr="00ED27E5">
        <w:rPr>
          <w:rFonts w:ascii="Times New Roman" w:hAnsi="Times New Roman" w:cs="Times New Roman"/>
          <w:b/>
          <w:sz w:val="24"/>
          <w:szCs w:val="24"/>
          <w:lang w:val="en-US"/>
        </w:rPr>
        <w:t>S3 viral protein at day 14</w:t>
      </w:r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</w:t>
      </w:r>
      <w:r w:rsidR="006466FE"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6466FE" w:rsidRPr="00ED27E5">
        <w:rPr>
          <w:rFonts w:ascii="Times New Roman" w:hAnsi="Times New Roman" w:cs="Times New Roman"/>
          <w:b/>
          <w:sz w:val="24"/>
          <w:szCs w:val="24"/>
          <w:lang w:val="en-US"/>
        </w:rPr>
        <w:t>iDENV</w:t>
      </w:r>
      <w:proofErr w:type="spellEnd"/>
      <w:r w:rsidRPr="00ED27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-inoculation. </w:t>
      </w:r>
    </w:p>
    <w:p w:rsidR="007D672B" w:rsidRPr="00ED27E5" w:rsidRDefault="00433B16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>DLN</w:t>
      </w:r>
      <w:r w:rsidR="00635640" w:rsidRPr="00ED27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ere collected 14 days post-inoculation wi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th </w:t>
      </w:r>
      <w:proofErr w:type="spellStart"/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>iDENV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. A. 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Tissue 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ections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were s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>tained with serum of pre-immuniz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ed rat 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(for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recombinant NS3 viral protein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. Labelling was revealed with DAB (brown</w:t>
      </w:r>
      <w:r w:rsidR="00BB7DF0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color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36597" w:rsidRPr="00ED27E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no background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staining is observed</w:t>
      </w:r>
      <w:r w:rsidR="00BB7DF0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(10X). On the other hand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, these LN</w:t>
      </w:r>
      <w:r w:rsidR="00F36597" w:rsidRPr="00ED27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ere stained with polyclo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nal serum anti-NS3</w:t>
      </w:r>
      <w:r w:rsidR="000178B9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(B, 10X),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revealed in brown color and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B8C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simultaneously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stain</w:t>
      </w:r>
      <w:r w:rsidR="000178B9" w:rsidRPr="00ED27E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ith PNA for GC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s which</w:t>
      </w:r>
      <w:r w:rsidR="00F36597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was revealed in blue-gray colo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(C, 10X; D, 60X</w:t>
      </w:r>
      <w:r w:rsidR="00E500D7" w:rsidRPr="00ED27E5">
        <w:rPr>
          <w:rFonts w:ascii="Times New Roman" w:hAnsi="Times New Roman" w:cs="Times New Roman"/>
          <w:sz w:val="24"/>
          <w:szCs w:val="24"/>
          <w:lang w:val="en-US"/>
        </w:rPr>
        <w:t>, scale bar</w:t>
      </w:r>
      <w:r w:rsidR="00A50278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40 µm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While there was clear positive blue-gray staining for</w:t>
      </w:r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PNA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66FE" w:rsidRPr="00ED27E5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>GCs</w:t>
      </w:r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34E3D" w:rsidRPr="00ED27E5">
        <w:rPr>
          <w:rFonts w:ascii="Times New Roman" w:hAnsi="Times New Roman" w:cs="Times New Roman"/>
          <w:sz w:val="24"/>
          <w:szCs w:val="24"/>
          <w:lang w:val="en-US"/>
        </w:rPr>
        <w:t>, there was not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any staining (brown color) for NS3 at 14 days post-inoculation (neither at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7 and 28 days post-inoculation, data not shown). Representative pictures of two independent experiments are shown. Mice were</w:t>
      </w:r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848AC" w:rsidRPr="00ED27E5">
        <w:rPr>
          <w:rFonts w:ascii="Times New Roman" w:hAnsi="Times New Roman" w:cs="Times New Roman"/>
          <w:sz w:val="24"/>
          <w:szCs w:val="24"/>
          <w:lang w:val="en-US"/>
        </w:rPr>
        <w:t>i.d.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inoculated with 6 x 10</w:t>
      </w:r>
      <w:r w:rsidRPr="00ED27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27E5">
        <w:rPr>
          <w:rFonts w:ascii="Times New Roman" w:hAnsi="Times New Roman" w:cs="Times New Roman"/>
          <w:sz w:val="24"/>
          <w:szCs w:val="24"/>
          <w:lang w:val="en-US"/>
        </w:rPr>
        <w:lastRenderedPageBreak/>
        <w:t>pfu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ED27E5">
        <w:rPr>
          <w:rFonts w:ascii="Times New Roman" w:hAnsi="Times New Roman" w:cs="Times New Roman"/>
          <w:sz w:val="24"/>
          <w:szCs w:val="24"/>
          <w:lang w:val="en-US"/>
        </w:rPr>
        <w:t>iDENV</w:t>
      </w:r>
      <w:proofErr w:type="spellEnd"/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at day 0 and boosted at day 7. Dotted lines 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indicate the 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limit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s of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LN</w:t>
      </w:r>
      <w:r w:rsidR="006466FE" w:rsidRPr="00ED27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7E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0278"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 10X, scale bar 200 µm.</w:t>
      </w:r>
    </w:p>
    <w:p w:rsidR="00202B1E" w:rsidRPr="00ED27E5" w:rsidRDefault="00202B1E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2B1E" w:rsidRPr="00ED27E5" w:rsidRDefault="00202B1E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>Figure S1</w:t>
      </w:r>
    </w:p>
    <w:p w:rsidR="00202B1E" w:rsidRPr="00ED27E5" w:rsidRDefault="002254D5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>
            <wp:extent cx="2728976" cy="80670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8976" cy="806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BD5" w:rsidRPr="00ED27E5" w:rsidRDefault="005D1BD5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2B1E" w:rsidRPr="00ED27E5" w:rsidRDefault="00202B1E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 xml:space="preserve">Figure S2. </w:t>
      </w:r>
    </w:p>
    <w:p w:rsidR="00202B1E" w:rsidRPr="00ED27E5" w:rsidRDefault="002254D5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>
            <wp:extent cx="3358591" cy="89977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8591" cy="89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EE9" w:rsidRPr="00ED27E5" w:rsidRDefault="008F2EE9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2B1E" w:rsidRPr="00ED27E5" w:rsidRDefault="00202B1E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>Figure S3.</w:t>
      </w:r>
    </w:p>
    <w:p w:rsidR="00202B1E" w:rsidRPr="00ED27E5" w:rsidRDefault="002254D5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>
            <wp:extent cx="1800352" cy="1364488"/>
            <wp:effectExtent l="0" t="0" r="0" b="762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352" cy="1364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EE9" w:rsidRPr="00ED27E5" w:rsidRDefault="008F2EE9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2B1E" w:rsidRPr="00ED27E5" w:rsidRDefault="009358BB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7E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02B1E" w:rsidRPr="00ED27E5">
        <w:rPr>
          <w:rFonts w:ascii="Times New Roman" w:hAnsi="Times New Roman" w:cs="Times New Roman"/>
          <w:sz w:val="24"/>
          <w:szCs w:val="24"/>
          <w:lang w:val="en-US"/>
        </w:rPr>
        <w:t>igure S4.</w:t>
      </w:r>
    </w:p>
    <w:p w:rsidR="00202B1E" w:rsidRPr="00ED27E5" w:rsidRDefault="002254D5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>
            <wp:extent cx="3610864" cy="666496"/>
            <wp:effectExtent l="0" t="0" r="0" b="63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0864" cy="66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20630" w:rsidRPr="00ED27E5" w:rsidRDefault="00C20630" w:rsidP="00ED27E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20630" w:rsidRPr="00ED27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Art.enl&lt;/item&gt;&lt;/Libraries&gt;&lt;/ENLibraries&gt;"/>
  </w:docVars>
  <w:rsids>
    <w:rsidRoot w:val="007D672B"/>
    <w:rsid w:val="0000218F"/>
    <w:rsid w:val="00006258"/>
    <w:rsid w:val="000135A4"/>
    <w:rsid w:val="000178B9"/>
    <w:rsid w:val="00020C23"/>
    <w:rsid w:val="0003004E"/>
    <w:rsid w:val="00032F21"/>
    <w:rsid w:val="00034ACC"/>
    <w:rsid w:val="00040322"/>
    <w:rsid w:val="0004074D"/>
    <w:rsid w:val="0004284A"/>
    <w:rsid w:val="00053E8B"/>
    <w:rsid w:val="00055DC8"/>
    <w:rsid w:val="000570B1"/>
    <w:rsid w:val="0006582D"/>
    <w:rsid w:val="00071E76"/>
    <w:rsid w:val="0008105E"/>
    <w:rsid w:val="000817D5"/>
    <w:rsid w:val="00085E4A"/>
    <w:rsid w:val="000861D0"/>
    <w:rsid w:val="00095082"/>
    <w:rsid w:val="000A1386"/>
    <w:rsid w:val="000A2EF7"/>
    <w:rsid w:val="000A45FD"/>
    <w:rsid w:val="000A54CD"/>
    <w:rsid w:val="000A5FED"/>
    <w:rsid w:val="000B106F"/>
    <w:rsid w:val="000B12B0"/>
    <w:rsid w:val="000B4EAD"/>
    <w:rsid w:val="000B6CFA"/>
    <w:rsid w:val="000C16E2"/>
    <w:rsid w:val="000C4C1A"/>
    <w:rsid w:val="000E66A2"/>
    <w:rsid w:val="000F4BF2"/>
    <w:rsid w:val="000F54AB"/>
    <w:rsid w:val="00100A22"/>
    <w:rsid w:val="00111A93"/>
    <w:rsid w:val="001138E0"/>
    <w:rsid w:val="00117289"/>
    <w:rsid w:val="001208C5"/>
    <w:rsid w:val="00120FDF"/>
    <w:rsid w:val="001219C6"/>
    <w:rsid w:val="001253D7"/>
    <w:rsid w:val="00132362"/>
    <w:rsid w:val="001406FF"/>
    <w:rsid w:val="00141EBF"/>
    <w:rsid w:val="00143301"/>
    <w:rsid w:val="00152158"/>
    <w:rsid w:val="00154ACE"/>
    <w:rsid w:val="00162E4D"/>
    <w:rsid w:val="00163844"/>
    <w:rsid w:val="001826CC"/>
    <w:rsid w:val="00185247"/>
    <w:rsid w:val="00185DEE"/>
    <w:rsid w:val="00187792"/>
    <w:rsid w:val="00191A7C"/>
    <w:rsid w:val="00193168"/>
    <w:rsid w:val="001A6C19"/>
    <w:rsid w:val="001C02E8"/>
    <w:rsid w:val="001C49B6"/>
    <w:rsid w:val="001D1687"/>
    <w:rsid w:val="001D36F9"/>
    <w:rsid w:val="001D7CD8"/>
    <w:rsid w:val="001E0FF5"/>
    <w:rsid w:val="001E24E2"/>
    <w:rsid w:val="001E44AB"/>
    <w:rsid w:val="001F3D54"/>
    <w:rsid w:val="001F55A5"/>
    <w:rsid w:val="001F5FA8"/>
    <w:rsid w:val="001F7538"/>
    <w:rsid w:val="00202B1E"/>
    <w:rsid w:val="00212EC3"/>
    <w:rsid w:val="00217169"/>
    <w:rsid w:val="00217A5A"/>
    <w:rsid w:val="00222B1C"/>
    <w:rsid w:val="00224D30"/>
    <w:rsid w:val="002254D5"/>
    <w:rsid w:val="002269BB"/>
    <w:rsid w:val="00230D29"/>
    <w:rsid w:val="0024737E"/>
    <w:rsid w:val="00247593"/>
    <w:rsid w:val="00253F3D"/>
    <w:rsid w:val="002543E6"/>
    <w:rsid w:val="00264765"/>
    <w:rsid w:val="002724D7"/>
    <w:rsid w:val="00274F99"/>
    <w:rsid w:val="002771D9"/>
    <w:rsid w:val="002779BE"/>
    <w:rsid w:val="00284F65"/>
    <w:rsid w:val="00296FA8"/>
    <w:rsid w:val="00297045"/>
    <w:rsid w:val="002A7EE5"/>
    <w:rsid w:val="002B6C99"/>
    <w:rsid w:val="002C2302"/>
    <w:rsid w:val="002C761C"/>
    <w:rsid w:val="002D0AB3"/>
    <w:rsid w:val="002D3A4B"/>
    <w:rsid w:val="002D3EE8"/>
    <w:rsid w:val="002D4D0D"/>
    <w:rsid w:val="002D6811"/>
    <w:rsid w:val="002F3775"/>
    <w:rsid w:val="002F5D61"/>
    <w:rsid w:val="00311DBF"/>
    <w:rsid w:val="003120B2"/>
    <w:rsid w:val="003133B9"/>
    <w:rsid w:val="00317435"/>
    <w:rsid w:val="00320377"/>
    <w:rsid w:val="003209D7"/>
    <w:rsid w:val="003251C1"/>
    <w:rsid w:val="00340181"/>
    <w:rsid w:val="00347721"/>
    <w:rsid w:val="003525BC"/>
    <w:rsid w:val="003531CE"/>
    <w:rsid w:val="0035416E"/>
    <w:rsid w:val="00356286"/>
    <w:rsid w:val="00362FD7"/>
    <w:rsid w:val="0036477D"/>
    <w:rsid w:val="0037361F"/>
    <w:rsid w:val="003737DA"/>
    <w:rsid w:val="0038224E"/>
    <w:rsid w:val="00385469"/>
    <w:rsid w:val="00385B8C"/>
    <w:rsid w:val="00390489"/>
    <w:rsid w:val="0039119D"/>
    <w:rsid w:val="00394CED"/>
    <w:rsid w:val="0039575D"/>
    <w:rsid w:val="0039794B"/>
    <w:rsid w:val="003C4638"/>
    <w:rsid w:val="003D0D14"/>
    <w:rsid w:val="003D2138"/>
    <w:rsid w:val="003D3581"/>
    <w:rsid w:val="003D47DB"/>
    <w:rsid w:val="003D7BDC"/>
    <w:rsid w:val="003E03C0"/>
    <w:rsid w:val="003E5AD0"/>
    <w:rsid w:val="003F1B46"/>
    <w:rsid w:val="003F2690"/>
    <w:rsid w:val="004063B0"/>
    <w:rsid w:val="00414933"/>
    <w:rsid w:val="00415929"/>
    <w:rsid w:val="00420B78"/>
    <w:rsid w:val="00423D17"/>
    <w:rsid w:val="00427CC7"/>
    <w:rsid w:val="00432357"/>
    <w:rsid w:val="00433B12"/>
    <w:rsid w:val="00433B16"/>
    <w:rsid w:val="00433EB3"/>
    <w:rsid w:val="00434692"/>
    <w:rsid w:val="00434E3D"/>
    <w:rsid w:val="00437E60"/>
    <w:rsid w:val="00441BDC"/>
    <w:rsid w:val="00444276"/>
    <w:rsid w:val="0044510B"/>
    <w:rsid w:val="00450E6E"/>
    <w:rsid w:val="00465B2F"/>
    <w:rsid w:val="00467063"/>
    <w:rsid w:val="00467569"/>
    <w:rsid w:val="004709CB"/>
    <w:rsid w:val="00483F60"/>
    <w:rsid w:val="004848AC"/>
    <w:rsid w:val="0048671D"/>
    <w:rsid w:val="00486F4D"/>
    <w:rsid w:val="00487699"/>
    <w:rsid w:val="00491B83"/>
    <w:rsid w:val="00495A40"/>
    <w:rsid w:val="00496E66"/>
    <w:rsid w:val="004A4231"/>
    <w:rsid w:val="004A431E"/>
    <w:rsid w:val="004A44DF"/>
    <w:rsid w:val="004A66BC"/>
    <w:rsid w:val="004B2EF3"/>
    <w:rsid w:val="004E3C20"/>
    <w:rsid w:val="004F0589"/>
    <w:rsid w:val="004F33C3"/>
    <w:rsid w:val="004F4648"/>
    <w:rsid w:val="004F464C"/>
    <w:rsid w:val="004F4D78"/>
    <w:rsid w:val="004F7253"/>
    <w:rsid w:val="00503012"/>
    <w:rsid w:val="00506C90"/>
    <w:rsid w:val="005072BA"/>
    <w:rsid w:val="00514FFB"/>
    <w:rsid w:val="00521DB5"/>
    <w:rsid w:val="00525188"/>
    <w:rsid w:val="005314C9"/>
    <w:rsid w:val="00535754"/>
    <w:rsid w:val="00543A99"/>
    <w:rsid w:val="00544154"/>
    <w:rsid w:val="00544546"/>
    <w:rsid w:val="00544B1D"/>
    <w:rsid w:val="00547B28"/>
    <w:rsid w:val="00554D6C"/>
    <w:rsid w:val="0056756E"/>
    <w:rsid w:val="0057280E"/>
    <w:rsid w:val="00583EAC"/>
    <w:rsid w:val="005846EF"/>
    <w:rsid w:val="00587114"/>
    <w:rsid w:val="00590DBD"/>
    <w:rsid w:val="00593F07"/>
    <w:rsid w:val="005A1376"/>
    <w:rsid w:val="005A5875"/>
    <w:rsid w:val="005B02FB"/>
    <w:rsid w:val="005B13C5"/>
    <w:rsid w:val="005C048F"/>
    <w:rsid w:val="005C7BEC"/>
    <w:rsid w:val="005D1BD5"/>
    <w:rsid w:val="005D2C7F"/>
    <w:rsid w:val="005E1A20"/>
    <w:rsid w:val="005E20A3"/>
    <w:rsid w:val="005E4B1B"/>
    <w:rsid w:val="005E73E2"/>
    <w:rsid w:val="005F0DDF"/>
    <w:rsid w:val="005F642B"/>
    <w:rsid w:val="005F73AC"/>
    <w:rsid w:val="0060398F"/>
    <w:rsid w:val="00605F3A"/>
    <w:rsid w:val="00612C41"/>
    <w:rsid w:val="0062607C"/>
    <w:rsid w:val="006339E5"/>
    <w:rsid w:val="006347BF"/>
    <w:rsid w:val="00634DCA"/>
    <w:rsid w:val="00635640"/>
    <w:rsid w:val="00635CA7"/>
    <w:rsid w:val="006363C1"/>
    <w:rsid w:val="006416DB"/>
    <w:rsid w:val="00642D36"/>
    <w:rsid w:val="00644F32"/>
    <w:rsid w:val="006466FE"/>
    <w:rsid w:val="00664C9C"/>
    <w:rsid w:val="00666C2F"/>
    <w:rsid w:val="00680357"/>
    <w:rsid w:val="006832B8"/>
    <w:rsid w:val="00684CA2"/>
    <w:rsid w:val="00687C1A"/>
    <w:rsid w:val="006928A1"/>
    <w:rsid w:val="006B5F9D"/>
    <w:rsid w:val="006B7A32"/>
    <w:rsid w:val="006C0365"/>
    <w:rsid w:val="006C0E6C"/>
    <w:rsid w:val="006C6361"/>
    <w:rsid w:val="006C746C"/>
    <w:rsid w:val="006E048D"/>
    <w:rsid w:val="006E08D1"/>
    <w:rsid w:val="006E3CC8"/>
    <w:rsid w:val="006E5902"/>
    <w:rsid w:val="006E794C"/>
    <w:rsid w:val="006F0634"/>
    <w:rsid w:val="006F55F7"/>
    <w:rsid w:val="006F6AC0"/>
    <w:rsid w:val="00703F3A"/>
    <w:rsid w:val="00707C22"/>
    <w:rsid w:val="0071410F"/>
    <w:rsid w:val="00714E46"/>
    <w:rsid w:val="00715C96"/>
    <w:rsid w:val="007160AB"/>
    <w:rsid w:val="00717B65"/>
    <w:rsid w:val="00730AC9"/>
    <w:rsid w:val="007333BF"/>
    <w:rsid w:val="007436B0"/>
    <w:rsid w:val="00743939"/>
    <w:rsid w:val="007527DD"/>
    <w:rsid w:val="0075456E"/>
    <w:rsid w:val="00760B0F"/>
    <w:rsid w:val="007618A7"/>
    <w:rsid w:val="00762376"/>
    <w:rsid w:val="007627D7"/>
    <w:rsid w:val="0076421E"/>
    <w:rsid w:val="0077079D"/>
    <w:rsid w:val="007723B6"/>
    <w:rsid w:val="00784D13"/>
    <w:rsid w:val="00784E37"/>
    <w:rsid w:val="00786790"/>
    <w:rsid w:val="00790B40"/>
    <w:rsid w:val="007A19A0"/>
    <w:rsid w:val="007A24BF"/>
    <w:rsid w:val="007A538A"/>
    <w:rsid w:val="007A6931"/>
    <w:rsid w:val="007B62D2"/>
    <w:rsid w:val="007B6692"/>
    <w:rsid w:val="007C4A35"/>
    <w:rsid w:val="007C7B25"/>
    <w:rsid w:val="007D3888"/>
    <w:rsid w:val="007D5F5D"/>
    <w:rsid w:val="007D672B"/>
    <w:rsid w:val="007E35B3"/>
    <w:rsid w:val="007E3E19"/>
    <w:rsid w:val="007F62F2"/>
    <w:rsid w:val="007F71F5"/>
    <w:rsid w:val="007F741A"/>
    <w:rsid w:val="00800347"/>
    <w:rsid w:val="00801EDA"/>
    <w:rsid w:val="00807276"/>
    <w:rsid w:val="00812710"/>
    <w:rsid w:val="00817F61"/>
    <w:rsid w:val="0082018F"/>
    <w:rsid w:val="00827E2C"/>
    <w:rsid w:val="00837C11"/>
    <w:rsid w:val="0084085E"/>
    <w:rsid w:val="008411DA"/>
    <w:rsid w:val="008447DA"/>
    <w:rsid w:val="00845459"/>
    <w:rsid w:val="00845D17"/>
    <w:rsid w:val="00855668"/>
    <w:rsid w:val="008707A5"/>
    <w:rsid w:val="008778ED"/>
    <w:rsid w:val="00881B1A"/>
    <w:rsid w:val="00881BCB"/>
    <w:rsid w:val="008A008A"/>
    <w:rsid w:val="008A43B3"/>
    <w:rsid w:val="008A6DE5"/>
    <w:rsid w:val="008B7191"/>
    <w:rsid w:val="008B720F"/>
    <w:rsid w:val="008C196F"/>
    <w:rsid w:val="008C6901"/>
    <w:rsid w:val="008D0809"/>
    <w:rsid w:val="008D44CA"/>
    <w:rsid w:val="008D476C"/>
    <w:rsid w:val="008E0E53"/>
    <w:rsid w:val="008E125E"/>
    <w:rsid w:val="008E7D9D"/>
    <w:rsid w:val="008F0E44"/>
    <w:rsid w:val="008F237D"/>
    <w:rsid w:val="008F2EE9"/>
    <w:rsid w:val="008F4E33"/>
    <w:rsid w:val="008F7A98"/>
    <w:rsid w:val="0090214C"/>
    <w:rsid w:val="00902A71"/>
    <w:rsid w:val="00903385"/>
    <w:rsid w:val="00907F68"/>
    <w:rsid w:val="00912EDD"/>
    <w:rsid w:val="00917111"/>
    <w:rsid w:val="00917DE1"/>
    <w:rsid w:val="00933894"/>
    <w:rsid w:val="009358BB"/>
    <w:rsid w:val="00935C17"/>
    <w:rsid w:val="00940653"/>
    <w:rsid w:val="00940E40"/>
    <w:rsid w:val="00945AD5"/>
    <w:rsid w:val="00947D5A"/>
    <w:rsid w:val="00951979"/>
    <w:rsid w:val="00955FAC"/>
    <w:rsid w:val="00963587"/>
    <w:rsid w:val="00964E1C"/>
    <w:rsid w:val="00966E78"/>
    <w:rsid w:val="00972761"/>
    <w:rsid w:val="00974EF1"/>
    <w:rsid w:val="009770D9"/>
    <w:rsid w:val="00980522"/>
    <w:rsid w:val="00982712"/>
    <w:rsid w:val="00982DF3"/>
    <w:rsid w:val="0098703F"/>
    <w:rsid w:val="00987331"/>
    <w:rsid w:val="009910E0"/>
    <w:rsid w:val="009956CF"/>
    <w:rsid w:val="00996054"/>
    <w:rsid w:val="00996934"/>
    <w:rsid w:val="00996DEA"/>
    <w:rsid w:val="009A4E11"/>
    <w:rsid w:val="009B0C90"/>
    <w:rsid w:val="009B0DEB"/>
    <w:rsid w:val="009B3EF9"/>
    <w:rsid w:val="009D0BBB"/>
    <w:rsid w:val="009D1E6C"/>
    <w:rsid w:val="009D534B"/>
    <w:rsid w:val="009E5ED4"/>
    <w:rsid w:val="009F45C2"/>
    <w:rsid w:val="00A01780"/>
    <w:rsid w:val="00A02383"/>
    <w:rsid w:val="00A065F3"/>
    <w:rsid w:val="00A078F9"/>
    <w:rsid w:val="00A13E1F"/>
    <w:rsid w:val="00A1475F"/>
    <w:rsid w:val="00A17FC4"/>
    <w:rsid w:val="00A20B9C"/>
    <w:rsid w:val="00A2536A"/>
    <w:rsid w:val="00A266E5"/>
    <w:rsid w:val="00A45BFE"/>
    <w:rsid w:val="00A50278"/>
    <w:rsid w:val="00A50ADD"/>
    <w:rsid w:val="00A52EE2"/>
    <w:rsid w:val="00A65167"/>
    <w:rsid w:val="00A66ED0"/>
    <w:rsid w:val="00A72B61"/>
    <w:rsid w:val="00A7724B"/>
    <w:rsid w:val="00A77356"/>
    <w:rsid w:val="00A801C7"/>
    <w:rsid w:val="00A83EA9"/>
    <w:rsid w:val="00A86B5F"/>
    <w:rsid w:val="00A870D7"/>
    <w:rsid w:val="00A910FA"/>
    <w:rsid w:val="00A9118B"/>
    <w:rsid w:val="00A913B9"/>
    <w:rsid w:val="00AA2831"/>
    <w:rsid w:val="00AA31A3"/>
    <w:rsid w:val="00AA43D3"/>
    <w:rsid w:val="00AA77E1"/>
    <w:rsid w:val="00AB0B57"/>
    <w:rsid w:val="00AB3876"/>
    <w:rsid w:val="00AB674B"/>
    <w:rsid w:val="00AB7322"/>
    <w:rsid w:val="00AB7D50"/>
    <w:rsid w:val="00AC13F4"/>
    <w:rsid w:val="00AC2E32"/>
    <w:rsid w:val="00AD629C"/>
    <w:rsid w:val="00AF4AE6"/>
    <w:rsid w:val="00AF5A5D"/>
    <w:rsid w:val="00AF60CB"/>
    <w:rsid w:val="00B03689"/>
    <w:rsid w:val="00B0590A"/>
    <w:rsid w:val="00B104DA"/>
    <w:rsid w:val="00B342C8"/>
    <w:rsid w:val="00B74CA7"/>
    <w:rsid w:val="00B8123A"/>
    <w:rsid w:val="00B8190F"/>
    <w:rsid w:val="00B830F0"/>
    <w:rsid w:val="00B87CFB"/>
    <w:rsid w:val="00B927BB"/>
    <w:rsid w:val="00B97A07"/>
    <w:rsid w:val="00BA2DA5"/>
    <w:rsid w:val="00BA3AD8"/>
    <w:rsid w:val="00BA4ECD"/>
    <w:rsid w:val="00BB0E0F"/>
    <w:rsid w:val="00BB5D57"/>
    <w:rsid w:val="00BB7DF0"/>
    <w:rsid w:val="00BC056C"/>
    <w:rsid w:val="00BC479E"/>
    <w:rsid w:val="00BC4E96"/>
    <w:rsid w:val="00BD0CDD"/>
    <w:rsid w:val="00BE393A"/>
    <w:rsid w:val="00BE398D"/>
    <w:rsid w:val="00BE55F1"/>
    <w:rsid w:val="00BF4E24"/>
    <w:rsid w:val="00C02762"/>
    <w:rsid w:val="00C02C9B"/>
    <w:rsid w:val="00C058D6"/>
    <w:rsid w:val="00C06EB4"/>
    <w:rsid w:val="00C10355"/>
    <w:rsid w:val="00C11D7C"/>
    <w:rsid w:val="00C11EC0"/>
    <w:rsid w:val="00C124B1"/>
    <w:rsid w:val="00C155F4"/>
    <w:rsid w:val="00C1632E"/>
    <w:rsid w:val="00C20630"/>
    <w:rsid w:val="00C212D5"/>
    <w:rsid w:val="00C408D5"/>
    <w:rsid w:val="00C42D67"/>
    <w:rsid w:val="00C453F1"/>
    <w:rsid w:val="00C46B49"/>
    <w:rsid w:val="00C47DF0"/>
    <w:rsid w:val="00C53578"/>
    <w:rsid w:val="00C627CB"/>
    <w:rsid w:val="00C81438"/>
    <w:rsid w:val="00C858B8"/>
    <w:rsid w:val="00C928A7"/>
    <w:rsid w:val="00CA0B1B"/>
    <w:rsid w:val="00CA2387"/>
    <w:rsid w:val="00CA2695"/>
    <w:rsid w:val="00CA2799"/>
    <w:rsid w:val="00CA4712"/>
    <w:rsid w:val="00CA6B77"/>
    <w:rsid w:val="00CA7625"/>
    <w:rsid w:val="00CB7C08"/>
    <w:rsid w:val="00CB7DAB"/>
    <w:rsid w:val="00CC0FC8"/>
    <w:rsid w:val="00CC3D6C"/>
    <w:rsid w:val="00CC7975"/>
    <w:rsid w:val="00CD2BD0"/>
    <w:rsid w:val="00CE5439"/>
    <w:rsid w:val="00CE5F8C"/>
    <w:rsid w:val="00CF1564"/>
    <w:rsid w:val="00CF7BFF"/>
    <w:rsid w:val="00D00C50"/>
    <w:rsid w:val="00D01E4B"/>
    <w:rsid w:val="00D04001"/>
    <w:rsid w:val="00D163A2"/>
    <w:rsid w:val="00D261AE"/>
    <w:rsid w:val="00D316A8"/>
    <w:rsid w:val="00D31FEE"/>
    <w:rsid w:val="00D32669"/>
    <w:rsid w:val="00D3545D"/>
    <w:rsid w:val="00D4051D"/>
    <w:rsid w:val="00D41C3F"/>
    <w:rsid w:val="00D41FE5"/>
    <w:rsid w:val="00D46671"/>
    <w:rsid w:val="00D46E2F"/>
    <w:rsid w:val="00D50A14"/>
    <w:rsid w:val="00D63DA6"/>
    <w:rsid w:val="00D64EAD"/>
    <w:rsid w:val="00D70F30"/>
    <w:rsid w:val="00D742BF"/>
    <w:rsid w:val="00D77FAD"/>
    <w:rsid w:val="00D8200D"/>
    <w:rsid w:val="00D82FDF"/>
    <w:rsid w:val="00D836C6"/>
    <w:rsid w:val="00D9319E"/>
    <w:rsid w:val="00D938BE"/>
    <w:rsid w:val="00D96B2A"/>
    <w:rsid w:val="00D9704B"/>
    <w:rsid w:val="00D97A92"/>
    <w:rsid w:val="00DA0F6E"/>
    <w:rsid w:val="00DA2923"/>
    <w:rsid w:val="00DA70E4"/>
    <w:rsid w:val="00DB137F"/>
    <w:rsid w:val="00DB5A12"/>
    <w:rsid w:val="00DC0035"/>
    <w:rsid w:val="00DC5613"/>
    <w:rsid w:val="00DD44BE"/>
    <w:rsid w:val="00DE6C63"/>
    <w:rsid w:val="00DF3E22"/>
    <w:rsid w:val="00DF631F"/>
    <w:rsid w:val="00E02874"/>
    <w:rsid w:val="00E02AF7"/>
    <w:rsid w:val="00E0318A"/>
    <w:rsid w:val="00E036BB"/>
    <w:rsid w:val="00E03FB9"/>
    <w:rsid w:val="00E212DB"/>
    <w:rsid w:val="00E249F0"/>
    <w:rsid w:val="00E250AC"/>
    <w:rsid w:val="00E26CB5"/>
    <w:rsid w:val="00E3072C"/>
    <w:rsid w:val="00E341D0"/>
    <w:rsid w:val="00E34656"/>
    <w:rsid w:val="00E35746"/>
    <w:rsid w:val="00E4267F"/>
    <w:rsid w:val="00E42D37"/>
    <w:rsid w:val="00E45A8E"/>
    <w:rsid w:val="00E47B4E"/>
    <w:rsid w:val="00E500D7"/>
    <w:rsid w:val="00E51551"/>
    <w:rsid w:val="00E57B95"/>
    <w:rsid w:val="00E70497"/>
    <w:rsid w:val="00E7472B"/>
    <w:rsid w:val="00E77561"/>
    <w:rsid w:val="00E846E1"/>
    <w:rsid w:val="00E85B6F"/>
    <w:rsid w:val="00E863EE"/>
    <w:rsid w:val="00E923F5"/>
    <w:rsid w:val="00E9254E"/>
    <w:rsid w:val="00E93206"/>
    <w:rsid w:val="00EA1594"/>
    <w:rsid w:val="00EA64E6"/>
    <w:rsid w:val="00EA6C9A"/>
    <w:rsid w:val="00EB03D9"/>
    <w:rsid w:val="00EC286F"/>
    <w:rsid w:val="00EC53D9"/>
    <w:rsid w:val="00ED2284"/>
    <w:rsid w:val="00ED27E5"/>
    <w:rsid w:val="00ED7E94"/>
    <w:rsid w:val="00EE0C0D"/>
    <w:rsid w:val="00EF0292"/>
    <w:rsid w:val="00EF1BC2"/>
    <w:rsid w:val="00EF274D"/>
    <w:rsid w:val="00F044C5"/>
    <w:rsid w:val="00F11EBA"/>
    <w:rsid w:val="00F27BA5"/>
    <w:rsid w:val="00F36597"/>
    <w:rsid w:val="00F415AA"/>
    <w:rsid w:val="00F6054B"/>
    <w:rsid w:val="00F62917"/>
    <w:rsid w:val="00F63820"/>
    <w:rsid w:val="00F6732A"/>
    <w:rsid w:val="00F720D2"/>
    <w:rsid w:val="00F730C8"/>
    <w:rsid w:val="00F73589"/>
    <w:rsid w:val="00F8021C"/>
    <w:rsid w:val="00F81722"/>
    <w:rsid w:val="00F8583C"/>
    <w:rsid w:val="00F8627F"/>
    <w:rsid w:val="00F9522B"/>
    <w:rsid w:val="00FA6C00"/>
    <w:rsid w:val="00FB5083"/>
    <w:rsid w:val="00FB6730"/>
    <w:rsid w:val="00FC10A7"/>
    <w:rsid w:val="00FC31E8"/>
    <w:rsid w:val="00FC3D31"/>
    <w:rsid w:val="00FC6730"/>
    <w:rsid w:val="00FD0D67"/>
    <w:rsid w:val="00FD3BB9"/>
    <w:rsid w:val="00FD7973"/>
    <w:rsid w:val="00FE2C92"/>
    <w:rsid w:val="00FE545C"/>
    <w:rsid w:val="00FE5EC2"/>
    <w:rsid w:val="00FF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7FA5FF-9758-4CF0-87AE-E5F91E42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A4E11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2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2B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2.xml"/><Relationship Id="rId5" Type="http://schemas.openxmlformats.org/officeDocument/2006/relationships/image" Target="media/image2.jpeg"/><Relationship Id="rId10" Type="http://schemas.openxmlformats.org/officeDocument/2006/relationships/customXml" Target="../customXml/item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A0BD286F-912F-4824-8A85-5A755C62307E}"/>
</file>

<file path=customXml/itemProps2.xml><?xml version="1.0" encoding="utf-8"?>
<ds:datastoreItem xmlns:ds="http://schemas.openxmlformats.org/officeDocument/2006/customXml" ds:itemID="{22D06843-A886-49FD-A085-2235B061D17A}"/>
</file>

<file path=customXml/itemProps3.xml><?xml version="1.0" encoding="utf-8"?>
<ds:datastoreItem xmlns:ds="http://schemas.openxmlformats.org/officeDocument/2006/customXml" ds:itemID="{427FD577-B200-42D7-A27C-BFAD420607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3</cp:revision>
  <cp:lastPrinted>2015-01-29T19:47:00Z</cp:lastPrinted>
  <dcterms:created xsi:type="dcterms:W3CDTF">2015-03-18T02:32:00Z</dcterms:created>
  <dcterms:modified xsi:type="dcterms:W3CDTF">2015-03-1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